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4695" w:type="dxa"/>
        <w:tblInd w:w="-1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3532"/>
        <w:gridCol w:w="10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Protein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Key w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hemA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lutamyl-tRNA reduc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hema name:"glutamyl-trna reductase" NOT name:"probable multifunctional siroheme biosynthesis protein hema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hema name:"glutamyl-trna reduc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hemL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lutamate-1-semialdehyde 2,1-aminomu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heml name:"glutamate-1-semialdehyde 2,1-aminomu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heml name:"glutamate-1-semialdehyde 2,1-aminomutase" NOT name:"multifunctional fusion protei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gltX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lutamate--tRNA lig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gltx (name:"glutamate--trna ligase" NOT name:"glutamylglutaminyl-trna synthetase")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gltx (name:"glutamate--trna ligase" NOT name:"multifunctional fusion protein"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hemB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elta-aminolevulinic acid dehydra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hemb name:"delta-aminolevulinic acid dehydra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hemb name:"delta-aminolevulinic acid dehydra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hemC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orphobilinogen deamin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hemc name:"porphobilinogen deamin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hemc NOT gene:hema) name:"porphobilinogen deamin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hemD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Uroporphyrinogen-III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hemd NOT gene:uros) (name:"uroporphyrinogen-III synthase" NOT name:"porphyrin biosynthesis protein hemd")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hemd NOT gene:coba) name:"uroporphyrinogen-III synth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ysG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iroheme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ysg name:"siroheme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cysg NOT gene:coba) NOT gene:cysf name:"siroheme synth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A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uroporphyrinogen-III c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a NOT gene:cysg name:"uroporphyrinogen- III c-methyltransferase" AND reviewed:yes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a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name:"uroporphyrinogen- III c-methyltransferase" AND reviewed: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B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ydrogenobyrinate a,c-diamide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b name:"hydrogenobyrinate a,c-diamide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b name:"hydrogenobyrinate a,c-diamide synth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"/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C</w:t>
            </w:r>
            <w:bookmarkEnd w:id="0"/>
            <w:r>
              <w:rPr>
                <w:rFonts w:hint="eastAsia"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-beta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hreonine-phosphate decarboxyl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c name:"threonine-phosphate decarboxyl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c name:"threonine-phosphate decarboxyl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C</w:t>
            </w:r>
            <w:r>
              <w:rPr>
                <w:rFonts w:hint="eastAsia"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-ado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denosylcobalamin/alpha-ribazole phospha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c name:"adenosylcobalamin alpha-ribazole phospha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c name:"adenosylcobalamin alpha-ribazole phospha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D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hreonine-phosphate decarboxyl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d name:"threonine-phosphate decarboxyl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d name:"threonine-phosphate decarboxyl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F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6A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f name:"precorrin-6A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f NOT gene:cbid name:"precorrin-6A synth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G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3B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g name:"precorrin-3B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g name:"precorrin-3B synth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H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8X methylmu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h name:"precorrin-8X methylmu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h (name:"precorrin-8X methylmutase" NOT name:"precorrin-8X methylmutase or isomerase"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I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2 C(20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cobi NOT gene:cobij) name:"precorrin-2 C(20) 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cobi NOT gene:cbil) (name:"precorrin-2 C(20) -methyltransferase" NOT name:"cobalt- precorrin-2 C(20)-methyltransferase"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J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3B C(17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j name:"precorrin-3B C(17) 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j (name:"precorrin-3B C(17) -methyltransferase" NOT name:cobalt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K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6A reduc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k NOT gene:cbij name:"precorrin-6A reduc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k NOT gene:cbij (name:"precorrin-6A reductase" NOT name:'cobalt'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L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6Y C(5,15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l name:"precorrin-6Y C(5,15)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l name:"precorrin-6Y C(5,15)-meth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M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recorrin-4 C(11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m name:"precorrin-4 C(11) 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m NOT gene:cbif name:"precorrin-4 C(11)-meth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N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erobic cobaltochelatase subunit CobN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n name:"aerobic cobaltochelatase subunit cobn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n name:"aerobic cobaltochelatase subunit cob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O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rrinoid adenos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o name:"corrinoid adenos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o (name:"corrinoid adenosyltransferase" NOT name:atp NOT name:"cob(I)alamin adenosyltransferase cobo"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P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Bifunctional adenosylcobalamin biosynthesis protein CobP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p name:"bifunctional adenosylcobalamin biosynthesis protein cobp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p name:"bifunctional adenosylcobalamin biosynthesis protei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Q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byric acid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q name:"cobyric acid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q (name:"cobyric acid synthase" NOT name:cobq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R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b(II)yrinic acid a,c-diamide reductase</w:t>
            </w:r>
            <w:bookmarkStart w:id="1" w:name="_GoBack"/>
            <w:bookmarkEnd w:id="1"/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r name:"cob(II)yrinic acid a,c-diamide reduc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S</w:t>
            </w:r>
            <w:r>
              <w:rPr>
                <w:rFonts w:hint="eastAsia"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-gdp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erobic cobaltochelatase subunit CobS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s name:"aerobic cobaltochelatase subunit cobs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s name:"aerobic cobaltochelatase subunit cobs" NOT name:"atpase protei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S</w:t>
            </w:r>
            <w:r>
              <w:rPr>
                <w:rFonts w:hint="eastAsia"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-co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Style w:val="7"/>
                <w:rFonts w:ascii="Times New Roman" w:hAnsi="Times New Roman" w:eastAsia="宋体" w:cs="Times New Roman"/>
                <w:b w:val="0"/>
                <w:color w:val="auto"/>
                <w:sz w:val="15"/>
                <w:szCs w:val="15"/>
                <w:lang w:bidi="ar"/>
              </w:rPr>
              <w:t>Adenosylcobinamide-GDP ribazole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s name:"adenosylcobinamide-GDP ribazole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cobs NOT gene:cobv) name:"adenosylcobinamide-GDP ribazoletransferase" NOT name:"multifunctional fusion protei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T</w:t>
            </w:r>
            <w:r>
              <w:rPr>
                <w:rFonts w:hint="eastAsia"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-co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erobic cobaltochelatase subunit CobT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t name:"aerobic cobaltochelatase subunit cobt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t name:"aerobic cobaltochelatase subunit cobt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T</w:t>
            </w:r>
            <w:r>
              <w:rPr>
                <w:rFonts w:hint="eastAsia"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-alpha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icotinate-nucleotide--dimethylbenzimidazole phosphoribos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t name:"nicotinate-nucleotide--dimethylbenzimidazole phosphoribos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gene:cobt NOT gene:blub) NOT gene:cobp NOT gene:cobu name:"nicotinate-nucleotide--dimethylbenzimidazole phosphoribosyltransferase" NOT name:"multifunctional fusion protei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U-ade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functional adenosylcobalamin biosynthesis protein CobU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u name:"bifunctional adenosylcobalamin biosynthesis protein cobu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u name:"bifunctional adenosylcobalamin biosynthesis protein cobu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U-alpha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icotinate-nucleotide--dimethylbenzimidazole phosphoribos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u name:nicotinate-nucleotide--dimethylbenzimidazole phosphoribosyltransferase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u name:"nicotinate-nucleotide--dimethylbenzimidazole phosphoribos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V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denosylcobinamide-GDP ribazole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v NOT gene:cobs name:"adenosylcobinamide-GDP ribazole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v name:"adenosylcobinamide-GDP ribazole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obY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denosylcobinamide-phosphate guanyl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y name:"adenosylcobinamide-phosphate guanyl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oby NOT gene:cobu name:"adenosylcobinamide-phosphate guanyl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pduX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-threonine kin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pdux name:"L-threonine kin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pdux name:"L-threonine kin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A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byrinate a,c-diamide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a name:"cobyrinate a,c-diamide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a name:"cobyrinate a,c-diamide synth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B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balamin biosynthesis protein CbiB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b name:"cobalamin biosynthesis protein cbib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b name:"cobalamin biosynthesis protein cbib" AND reviewed: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C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balt-precorrin-8 methylmu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c name:"cobalt-precorrin-8 methylmu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c name:"cobalt-precorrin-8 methylmu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D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obalt-precorrin-5B C(1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d name:"cobalt-precorrin-5B C(1) 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d NOT gene:yusv NOT gene:cobk NOT gene:cobh name:"cobalt-precorrin-5B C(1) -methyltransferase" NOT name:"multifunctional fusion protei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E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balt-precorrin-7 C(5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e name:"cobalt-precorrin-7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 xml:space="preserve">(5)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e name:"cobalt-precorrin-7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 xml:space="preserve">(5)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meth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F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balt-precorrin-4 C(11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f name:"cobalt-precorrin-4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1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f name:"cobalt-precorrin-4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1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-meth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G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balt-precorrin-5A hydrol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g name:"cobalt-precorrin-5A hydrol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g name:"cobalt-precorrin-5A hydrol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H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obalt-factor III C(17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cbih name:"cobalt-factor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II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1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cbih NOT gene:cobj name:"cobalt-factor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II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1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-meth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J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balt-precorrin-6A reduc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j name:"cobalt-precorrin-6A reduc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j name:"cobalt-precorrin-6A reduc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K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Sirohydrochlorin cobaltochela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k name:"sirohydrochlorin cobaltochela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k name:"sirohydrochlorin cobaltochela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L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balt-precorrin-2 C(20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l name:"cobalt-precorrin-2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2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l name:"cobalt-precorrin-2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2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-meth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P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byric acid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p NOT gene:cobq name:"cobyric acid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p NOT gene:cbih name:"cobyric acid synthase" NOT name:"cobyric acid synthase cbip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T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obalt-precorrin-6B C(15)-meth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t name:"cobalt-precorrin-6B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1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-meth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t name:"cobalt-precorrin-6B 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1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-meth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X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irohydrochlorin cobaltochela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x name:"sirohydrochlorin cobaltochela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x name:"sirohydrochlorin cobaltochela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cbiZ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Adenosylcobinamide amidohydrol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z name:"adenosylcobinamide amidohydrol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cbiz name:"adenosylcobinamide amidohydrol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btuB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Vitamin 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 xml:space="preserve">12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transporter BtuB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b 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transporter btub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b 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transporter btub" NOT name:"tonb-dependent receptor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btuC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Vitamin 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 xml:space="preserve"> import system permease protein BtuC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c (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import system permease protein btuc" OR name:"cobalamin import system permease protein btuc")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c (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import system permease protein btuc" OR name:"cobalamin import system permease protein btuc")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btuD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Vitamin 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 xml:space="preserve"> import ATP-binding protein BtuD;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d (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import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AT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binding protein btud" OR name:"cobalamin import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AT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binding protein btud")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d (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import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AT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-binding protein btud" OR name:"cobalamin import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ATP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binding protein btud") NOT name:"aaa atp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btuF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Vitamin 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-binding protein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f 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binding protein" NOT name:"cobalamin-binding protein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gene:btuf name:"vitamin 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binding protein" NOT name:"iron abc transporter substrate-binding protein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btuR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b(I)alamin adenos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btur NOT gene:coba name:"co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I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lamin adenos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eutT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Ethanolamine utilization cobalamin adenos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eutt name:"ethanolamine utilization cobalamin adenosyltransfer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eutt name:"ethanolamine utilization cobalamin adenosyltransfer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pduO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orrinoid adenosyltransfer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pduo name:"corrinoid adenosyltransferase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pduS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ob(II)alamin reduc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pdus name:"cob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(II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lamin reductase"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fre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NAD(P)H-flavin reduc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fre name:"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NAD(P)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flavin reduc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fre name:"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NAD(P)H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flavin reduc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ubiB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quacobalamin reduct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ubib name:"aquacobalamin reduct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ubib name:"aquacobalamin reductase" AND reviewed: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Malgun Gothic" w:cs="Times New Roman"/>
                <w:kern w:val="0"/>
                <w:sz w:val="15"/>
                <w:szCs w:val="15"/>
                <w:lang w:bidi="ar"/>
              </w:rPr>
              <w:t>bluB</w:t>
            </w:r>
          </w:p>
        </w:tc>
        <w:tc>
          <w:tcPr>
            <w:tcW w:w="353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5,6-dimethylbenzimidazole synthase</w:t>
            </w:r>
          </w:p>
        </w:tc>
        <w:tc>
          <w:tcPr>
            <w:tcW w:w="10141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blub name:"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5,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dimethylbenzimidazole synthase" AND reviewed:y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ene:blub name:"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  <w:lang w:bidi="ar"/>
              </w:rPr>
              <w:t>5,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dimethylbenzimidazole synthase" AND reviewed:no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703"/>
    <w:rsid w:val="000C735A"/>
    <w:rsid w:val="00153703"/>
    <w:rsid w:val="00353C39"/>
    <w:rsid w:val="003B0FBF"/>
    <w:rsid w:val="00772F94"/>
    <w:rsid w:val="008575FC"/>
    <w:rsid w:val="00910574"/>
    <w:rsid w:val="009B1711"/>
    <w:rsid w:val="00AF0188"/>
    <w:rsid w:val="00D651B5"/>
    <w:rsid w:val="129920C8"/>
    <w:rsid w:val="21A85A45"/>
    <w:rsid w:val="28265B3E"/>
    <w:rsid w:val="4A240C75"/>
    <w:rsid w:val="4B343736"/>
    <w:rsid w:val="4BE0511C"/>
    <w:rsid w:val="5FEB66C2"/>
    <w:rsid w:val="7F4C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81"/>
    <w:basedOn w:val="6"/>
    <w:uiPriority w:val="0"/>
    <w:rPr>
      <w:rFonts w:hint="default" w:ascii="Verdana" w:hAnsi="Verdana" w:cs="Verdana"/>
      <w:b/>
      <w:color w:val="444444"/>
      <w:sz w:val="20"/>
      <w:szCs w:val="20"/>
      <w:u w:val="none"/>
    </w:rPr>
  </w:style>
  <w:style w:type="character" w:customStyle="1" w:styleId="8">
    <w:name w:val="font101"/>
    <w:basedOn w:val="6"/>
    <w:uiPriority w:val="0"/>
    <w:rPr>
      <w:rFonts w:hint="eastAsia" w:ascii="宋体" w:hAnsi="宋体" w:eastAsia="宋体" w:cs="宋体"/>
      <w:b/>
      <w:color w:val="444444"/>
      <w:sz w:val="20"/>
      <w:szCs w:val="20"/>
      <w:u w:val="none"/>
    </w:rPr>
  </w:style>
  <w:style w:type="character" w:customStyle="1" w:styleId="9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801</Words>
  <Characters>10269</Characters>
  <Lines>85</Lines>
  <Paragraphs>24</Paragraphs>
  <TotalTime>45</TotalTime>
  <ScaleCrop>false</ScaleCrop>
  <LinksUpToDate>false</LinksUpToDate>
  <CharactersWithSpaces>1204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3:01:00Z</dcterms:created>
  <dc:creator>dell</dc:creator>
  <cp:lastModifiedBy>dell</cp:lastModifiedBy>
  <dcterms:modified xsi:type="dcterms:W3CDTF">2021-04-26T11:39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951EB22AAB84CBA817BA07F50D1A330</vt:lpwstr>
  </property>
</Properties>
</file>